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B8571" w14:textId="77777777" w:rsidR="00311C64" w:rsidRDefault="00000000">
      <w:r>
        <w:t>SUPPLEMENTAL MATERIAL:</w:t>
      </w:r>
    </w:p>
    <w:p w14:paraId="345B153F" w14:textId="77777777" w:rsidR="00311C64" w:rsidRDefault="00311C64"/>
    <w:p w14:paraId="254AD985" w14:textId="77777777" w:rsidR="00311C64" w:rsidRDefault="00000000">
      <w:r>
        <w:t>Table 2: Estimated metabolic water production from the water intake study diets:</w:t>
      </w:r>
    </w:p>
    <w:p w14:paraId="43878FAB" w14:textId="77777777" w:rsidR="00311C64" w:rsidRDefault="00311C64"/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605"/>
        <w:gridCol w:w="1905"/>
        <w:gridCol w:w="1725"/>
      </w:tblGrid>
      <w:tr w:rsidR="00311C64" w14:paraId="0A9AC7E1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707B" w14:textId="77777777" w:rsidR="00311C64" w:rsidRDefault="00311C64">
            <w:pPr>
              <w:widowControl w:val="0"/>
              <w:spacing w:line="240" w:lineRule="auto"/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04F5" w14:textId="77777777" w:rsidR="00311C64" w:rsidRDefault="00000000">
            <w:pPr>
              <w:widowControl w:val="0"/>
              <w:spacing w:line="240" w:lineRule="auto"/>
            </w:pPr>
            <w:r>
              <w:t>Diet A*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28E2" w14:textId="77777777" w:rsidR="00311C64" w:rsidRDefault="00000000">
            <w:pPr>
              <w:widowControl w:val="0"/>
              <w:spacing w:line="240" w:lineRule="auto"/>
            </w:pPr>
            <w:r>
              <w:t>Diet B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45F0" w14:textId="77777777" w:rsidR="00311C64" w:rsidRDefault="00000000">
            <w:pPr>
              <w:widowControl w:val="0"/>
              <w:spacing w:line="240" w:lineRule="auto"/>
            </w:pPr>
            <w:r>
              <w:t>Diet C</w:t>
            </w:r>
          </w:p>
        </w:tc>
      </w:tr>
      <w:tr w:rsidR="00311C64" w14:paraId="21180303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C559" w14:textId="77777777" w:rsidR="00311C64" w:rsidRDefault="00000000">
            <w:pPr>
              <w:widowControl w:val="0"/>
              <w:spacing w:line="240" w:lineRule="auto"/>
            </w:pPr>
            <w:r>
              <w:t>Protein (g/1000 kca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D387" w14:textId="77777777" w:rsidR="00311C64" w:rsidRDefault="00000000">
            <w:pPr>
              <w:widowControl w:val="0"/>
              <w:spacing w:line="240" w:lineRule="auto"/>
            </w:pPr>
            <w:r>
              <w:t>73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C6F9" w14:textId="77777777" w:rsidR="00311C64" w:rsidRDefault="00000000">
            <w:pPr>
              <w:widowControl w:val="0"/>
              <w:spacing w:line="240" w:lineRule="auto"/>
            </w:pPr>
            <w:r>
              <w:t>59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0BB4" w14:textId="77777777" w:rsidR="00311C64" w:rsidRDefault="00000000">
            <w:pPr>
              <w:widowControl w:val="0"/>
              <w:spacing w:line="240" w:lineRule="auto"/>
            </w:pPr>
            <w:r>
              <w:t>65</w:t>
            </w:r>
          </w:p>
        </w:tc>
      </w:tr>
      <w:tr w:rsidR="00311C64" w14:paraId="0734BC76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3F11" w14:textId="77777777" w:rsidR="00311C64" w:rsidRDefault="00000000">
            <w:pPr>
              <w:widowControl w:val="0"/>
              <w:spacing w:line="240" w:lineRule="auto"/>
            </w:pPr>
            <w:r>
              <w:t>Fat (g/1000 kca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32C3" w14:textId="77777777" w:rsidR="00311C64" w:rsidRDefault="00000000">
            <w:pPr>
              <w:widowControl w:val="0"/>
              <w:spacing w:line="240" w:lineRule="auto"/>
            </w:pPr>
            <w:r>
              <w:t>54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3688" w14:textId="77777777" w:rsidR="00311C64" w:rsidRDefault="00000000">
            <w:pPr>
              <w:widowControl w:val="0"/>
              <w:spacing w:line="240" w:lineRule="auto"/>
            </w:pPr>
            <w:r>
              <w:t>41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FB7E" w14:textId="77777777" w:rsidR="00311C64" w:rsidRDefault="00000000">
            <w:pPr>
              <w:widowControl w:val="0"/>
              <w:spacing w:line="240" w:lineRule="auto"/>
            </w:pPr>
            <w:r>
              <w:t>41</w:t>
            </w:r>
          </w:p>
        </w:tc>
      </w:tr>
      <w:tr w:rsidR="00311C64" w14:paraId="034975FD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EAA60" w14:textId="77777777" w:rsidR="00311C64" w:rsidRDefault="00000000">
            <w:pPr>
              <w:widowControl w:val="0"/>
              <w:spacing w:line="240" w:lineRule="auto"/>
            </w:pPr>
            <w:r>
              <w:t>Carbohydrate (g/1000 kca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DE7E" w14:textId="77777777" w:rsidR="00311C64" w:rsidRDefault="00000000">
            <w:pPr>
              <w:widowControl w:val="0"/>
              <w:spacing w:line="240" w:lineRule="auto"/>
            </w:pPr>
            <w:r>
              <w:t>81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7BC4" w14:textId="77777777" w:rsidR="00311C64" w:rsidRDefault="00000000">
            <w:pPr>
              <w:widowControl w:val="0"/>
              <w:spacing w:line="240" w:lineRule="auto"/>
            </w:pPr>
            <w:r>
              <w:t>129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C893" w14:textId="77777777" w:rsidR="00311C64" w:rsidRDefault="00000000">
            <w:pPr>
              <w:widowControl w:val="0"/>
              <w:spacing w:line="240" w:lineRule="auto"/>
            </w:pPr>
            <w:r>
              <w:t>120</w:t>
            </w:r>
          </w:p>
        </w:tc>
      </w:tr>
      <w:tr w:rsidR="00311C64" w14:paraId="7F255CE1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226F" w14:textId="77777777" w:rsidR="00311C64" w:rsidRDefault="00000000">
            <w:pPr>
              <w:widowControl w:val="0"/>
              <w:spacing w:line="240" w:lineRule="auto"/>
            </w:pPr>
            <w:r>
              <w:t>Metabolic water** from protein (m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C6A8" w14:textId="77777777" w:rsidR="00311C64" w:rsidRDefault="00000000">
            <w:pPr>
              <w:widowControl w:val="0"/>
              <w:spacing w:line="240" w:lineRule="auto"/>
            </w:pPr>
            <w:r>
              <w:t>30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ECB5" w14:textId="77777777" w:rsidR="00311C64" w:rsidRDefault="00000000">
            <w:pPr>
              <w:widowControl w:val="0"/>
              <w:spacing w:line="240" w:lineRule="auto"/>
            </w:pPr>
            <w:r>
              <w:t>24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8EC7" w14:textId="77777777" w:rsidR="00311C64" w:rsidRDefault="00000000">
            <w:pPr>
              <w:widowControl w:val="0"/>
              <w:spacing w:line="240" w:lineRule="auto"/>
            </w:pPr>
            <w:r>
              <w:t>27</w:t>
            </w:r>
          </w:p>
        </w:tc>
      </w:tr>
      <w:tr w:rsidR="00311C64" w14:paraId="7E748405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15DA" w14:textId="77777777" w:rsidR="00311C64" w:rsidRDefault="00000000">
            <w:pPr>
              <w:widowControl w:val="0"/>
              <w:spacing w:line="240" w:lineRule="auto"/>
            </w:pPr>
            <w:r>
              <w:t>Metabolic water from fat (m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3E9C" w14:textId="77777777" w:rsidR="00311C64" w:rsidRDefault="00000000">
            <w:pPr>
              <w:widowControl w:val="0"/>
              <w:spacing w:line="240" w:lineRule="auto"/>
            </w:pPr>
            <w:r>
              <w:t>58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CE86" w14:textId="77777777" w:rsidR="00311C64" w:rsidRDefault="00000000">
            <w:pPr>
              <w:widowControl w:val="0"/>
              <w:spacing w:line="240" w:lineRule="auto"/>
            </w:pPr>
            <w:r>
              <w:t>44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BB3B" w14:textId="77777777" w:rsidR="00311C64" w:rsidRDefault="00000000">
            <w:pPr>
              <w:widowControl w:val="0"/>
              <w:spacing w:line="240" w:lineRule="auto"/>
            </w:pPr>
            <w:r>
              <w:t>44</w:t>
            </w:r>
          </w:p>
        </w:tc>
      </w:tr>
      <w:tr w:rsidR="00311C64" w14:paraId="2F4F865C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BFDB" w14:textId="77777777" w:rsidR="00311C64" w:rsidRDefault="00000000">
            <w:pPr>
              <w:widowControl w:val="0"/>
              <w:spacing w:line="240" w:lineRule="auto"/>
            </w:pPr>
            <w:r>
              <w:t>Metabolic water from carbohydrate (m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2121" w14:textId="77777777" w:rsidR="00311C64" w:rsidRDefault="00000000">
            <w:pPr>
              <w:widowControl w:val="0"/>
              <w:spacing w:line="240" w:lineRule="auto"/>
            </w:pPr>
            <w:r>
              <w:t>49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D064" w14:textId="77777777" w:rsidR="00311C64" w:rsidRDefault="00000000">
            <w:pPr>
              <w:widowControl w:val="0"/>
              <w:spacing w:line="240" w:lineRule="auto"/>
            </w:pPr>
            <w:r>
              <w:t>77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91A0" w14:textId="77777777" w:rsidR="00311C64" w:rsidRDefault="00000000">
            <w:pPr>
              <w:widowControl w:val="0"/>
              <w:spacing w:line="240" w:lineRule="auto"/>
            </w:pPr>
            <w:r>
              <w:t>72</w:t>
            </w:r>
          </w:p>
        </w:tc>
      </w:tr>
      <w:tr w:rsidR="00311C64" w14:paraId="48508EF0" w14:textId="77777777">
        <w:tc>
          <w:tcPr>
            <w:tcW w:w="4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4C18" w14:textId="77777777" w:rsidR="00311C64" w:rsidRDefault="00000000">
            <w:pPr>
              <w:widowControl w:val="0"/>
              <w:spacing w:line="240" w:lineRule="auto"/>
            </w:pPr>
            <w:r>
              <w:t>Total estimated metabolic water produced from 1000 kcal of diet (mL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F1F0" w14:textId="77777777" w:rsidR="00311C64" w:rsidRDefault="00000000">
            <w:pPr>
              <w:widowControl w:val="0"/>
              <w:spacing w:line="240" w:lineRule="auto"/>
            </w:pPr>
            <w:r>
              <w:t>137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4706" w14:textId="77777777" w:rsidR="00311C64" w:rsidRDefault="00000000">
            <w:pPr>
              <w:widowControl w:val="0"/>
              <w:spacing w:line="240" w:lineRule="auto"/>
            </w:pPr>
            <w:r>
              <w:t>145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8BEB" w14:textId="77777777" w:rsidR="00311C64" w:rsidRDefault="00000000">
            <w:pPr>
              <w:widowControl w:val="0"/>
              <w:spacing w:line="240" w:lineRule="auto"/>
            </w:pPr>
            <w:r>
              <w:t>143</w:t>
            </w:r>
          </w:p>
        </w:tc>
      </w:tr>
    </w:tbl>
    <w:p w14:paraId="55885B7D" w14:textId="77777777" w:rsidR="00311C64" w:rsidRDefault="00311C64"/>
    <w:p w14:paraId="6B2A9D21" w14:textId="77777777" w:rsidR="00311C64" w:rsidRDefault="00000000">
      <w:r>
        <w:t>* Diet A - The Farmer’s Dog Chicken and Grain; Diet B - Hill’s Science Diet Adult Chicken &amp; Brown Rice No Corn, Wheat, or Soy Dry Dog food; Diet C - Hill’s Science Diet Adult Chicken &amp; Barley Entrée Dog Food Canned</w:t>
      </w:r>
    </w:p>
    <w:p w14:paraId="5CDAE935" w14:textId="77777777" w:rsidR="00311C64" w:rsidRDefault="00311C64"/>
    <w:p w14:paraId="005AF108" w14:textId="3BDD78C7" w:rsidR="00A977C3" w:rsidRDefault="00000000">
      <w:r>
        <w:t xml:space="preserve">**Estimated metabolic water production was calculated using the factors of 41 grams, 107 grams, and 60 grams of water produced per 100 grams of protein, fat, and carbohydrate, respectively </w:t>
      </w:r>
      <w:r w:rsidR="00A977C3">
        <w:t>(1).</w:t>
      </w:r>
    </w:p>
    <w:p w14:paraId="5E7290EA" w14:textId="77777777" w:rsidR="00A977C3" w:rsidRDefault="00A977C3"/>
    <w:p w14:paraId="4765E80B" w14:textId="57A37923" w:rsidR="00A977C3" w:rsidRDefault="00A977C3">
      <w:r w:rsidRPr="00A977C3">
        <w:rPr>
          <w:lang w:val="en-GB"/>
        </w:rPr>
        <w:t xml:space="preserve">1. Rowntree LG. The water balance of the body. </w:t>
      </w:r>
      <w:proofErr w:type="spellStart"/>
      <w:r w:rsidRPr="00A977C3">
        <w:rPr>
          <w:i/>
          <w:iCs/>
          <w:lang w:val="en-GB"/>
        </w:rPr>
        <w:t>Physiol</w:t>
      </w:r>
      <w:proofErr w:type="spellEnd"/>
      <w:r w:rsidRPr="00A977C3">
        <w:rPr>
          <w:i/>
          <w:iCs/>
          <w:lang w:val="en-GB"/>
        </w:rPr>
        <w:t xml:space="preserve"> Rev</w:t>
      </w:r>
      <w:r w:rsidRPr="00A977C3">
        <w:rPr>
          <w:lang w:val="en-GB"/>
        </w:rPr>
        <w:t xml:space="preserve">. (1922) 2:116–69. </w:t>
      </w:r>
      <w:proofErr w:type="spellStart"/>
      <w:r w:rsidRPr="00A977C3">
        <w:rPr>
          <w:lang w:val="en-GB"/>
        </w:rPr>
        <w:t>doi</w:t>
      </w:r>
      <w:proofErr w:type="spellEnd"/>
      <w:r w:rsidRPr="00A977C3">
        <w:rPr>
          <w:lang w:val="en-GB"/>
        </w:rPr>
        <w:t>: 10.1152/physrev.1922.2.1.116</w:t>
      </w:r>
    </w:p>
    <w:p w14:paraId="65C58D75" w14:textId="77777777" w:rsidR="00311C64" w:rsidRDefault="00311C64"/>
    <w:sectPr w:rsidR="00311C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C64"/>
    <w:rsid w:val="00311C64"/>
    <w:rsid w:val="00342AD0"/>
    <w:rsid w:val="00A9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47DF2"/>
  <w15:docId w15:val="{50016D47-BC92-4FCC-AEED-584CA2822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da Zaffin</cp:lastModifiedBy>
  <cp:revision>2</cp:revision>
  <dcterms:created xsi:type="dcterms:W3CDTF">2025-10-30T08:45:00Z</dcterms:created>
  <dcterms:modified xsi:type="dcterms:W3CDTF">2025-10-30T08:46:00Z</dcterms:modified>
</cp:coreProperties>
</file>